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1" w:type="dxa"/>
        <w:tblInd w:w="-5" w:type="dxa"/>
        <w:tblLook w:val="04A0" w:firstRow="1" w:lastRow="0" w:firstColumn="1" w:lastColumn="0" w:noHBand="0" w:noVBand="1"/>
      </w:tblPr>
      <w:tblGrid>
        <w:gridCol w:w="883"/>
        <w:gridCol w:w="7906"/>
        <w:gridCol w:w="682"/>
      </w:tblGrid>
      <w:tr w:rsidR="00BF5831" w:rsidRPr="00BF5831" w14:paraId="26EDA0AD" w14:textId="77777777" w:rsidTr="00F7408D">
        <w:trPr>
          <w:cantSplit/>
          <w:trHeight w:val="72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A4B03B" w14:textId="233A7F4A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 </w:t>
            </w:r>
            <w:r w:rsidRPr="00BF583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Point</w:t>
            </w:r>
          </w:p>
        </w:tc>
        <w:tc>
          <w:tcPr>
            <w:tcW w:w="7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D9D9D9"/>
            <w:vAlign w:val="center"/>
            <w:hideMark/>
          </w:tcPr>
          <w:p w14:paraId="39099A88" w14:textId="4D4E2D18" w:rsidR="00400736" w:rsidRPr="00400736" w:rsidRDefault="00976D98" w:rsidP="00400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BF583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 xml:space="preserve">-THRIVE Approach to Implementation Phase </w:t>
            </w:r>
            <w:r w:rsidR="00F7408D" w:rsidRPr="00BF5831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 xml:space="preserve">0: </w:t>
            </w:r>
            <w:r w:rsidR="00400736"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Set Up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07A17B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5CDF1A2E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DFB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486BA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Establish cross sector approval to proceed with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2D56253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693177DD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711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D977A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Have a named lead for implementing THRIVE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1CCFC12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00D5B331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47CE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3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5F809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Set up multi-agency Programme Board (include senior leadership from CCG, health provider(s), local authority, education, third sector)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08D57AD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266AE9FF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1DAB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4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6A6EBC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Undertake stakeholder mapping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2CB13C8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52F38C2E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99E6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5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E00A9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Create communications and engagement plan based on stakeholder analysis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5D02E40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DEF7FE5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92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6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476BAD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Multi-agency working group established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5FFAA74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081815FB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43C4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7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CD68C4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Site leads/sponsors identified (where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delivered across multiple sites)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6DD10E2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64C5D1CC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F9C1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8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ED241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stablish communications functions (contact databases, shared folders, website)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1E8EBBC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61EF1AF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7486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9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99045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Create high level project plan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E49026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7990A0B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9E0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0.10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20EF8A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High level project plan approved by Programme Board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119260D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A0F6C3A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2DA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D96FA4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140C61C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2A09A515" w14:textId="77777777" w:rsidTr="00F7408D">
        <w:trPr>
          <w:cantSplit/>
          <w:trHeight w:val="675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B7C69B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1.0</w:t>
            </w:r>
          </w:p>
        </w:tc>
        <w:tc>
          <w:tcPr>
            <w:tcW w:w="7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D9D9D9"/>
            <w:vAlign w:val="center"/>
            <w:hideMark/>
          </w:tcPr>
          <w:p w14:paraId="314B2AD6" w14:textId="53A08096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-THRIVE Approach to Implementation Phase 1: Engagement, Understanding and Planning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2BB7176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757337A3" w14:textId="77777777" w:rsidTr="00F7408D">
        <w:trPr>
          <w:cantSplit/>
          <w:trHeight w:val="6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E83A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9EFCB7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Key messaging for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project established - goals, aspirations, local context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F5E731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3E90B9A" w14:textId="77777777" w:rsidTr="00F7408D">
        <w:trPr>
          <w:cantSplit/>
          <w:trHeight w:val="33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5E13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467F47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Whole system stakeholder engagement event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331A52D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0C82BD2" w14:textId="77777777" w:rsidTr="00F7408D">
        <w:trPr>
          <w:cantSplit/>
          <w:trHeight w:val="33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D25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3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C87FA5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Pathway mapping workshop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779BD85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16471F3" w14:textId="77777777" w:rsidTr="00F7408D">
        <w:trPr>
          <w:cantSplit/>
          <w:trHeight w:val="33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E6F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4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D8D55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Staff consultation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147C58B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41AE110" w14:textId="77777777" w:rsidTr="00F7408D">
        <w:trPr>
          <w:cantSplit/>
          <w:trHeight w:val="33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85C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5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43D03E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Young people and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families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consultation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3CC6A6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4109DF6" w14:textId="77777777" w:rsidTr="00F7408D">
        <w:trPr>
          <w:cantSplit/>
          <w:trHeight w:val="33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F03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6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363BE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Review Quantitative data and fill gaps 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08A3EEE6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07EF801B" w14:textId="77777777" w:rsidTr="00F7408D">
        <w:trPr>
          <w:cantSplit/>
          <w:trHeight w:val="33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6E1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7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176EEA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Qualitative review of feedback collected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AADC87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9E1EBC5" w14:textId="77777777" w:rsidTr="00F7408D">
        <w:trPr>
          <w:cantSplit/>
          <w:trHeight w:val="105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DB7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8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8D647E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Service performance review (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ncluding  population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need, demand, flow, experience of service, participation levels, clinical outcomes, efficiency,  current shared decision making practice etc)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F91727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C2DB601" w14:textId="77777777" w:rsidTr="00F7408D">
        <w:trPr>
          <w:cantSplit/>
          <w:trHeight w:val="58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D8D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9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AA8D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Mapping of current outcome measures used across health, social care,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ducation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voluntary sector</w:t>
            </w:r>
          </w:p>
        </w:tc>
        <w:tc>
          <w:tcPr>
            <w:tcW w:w="682" w:type="dxa"/>
            <w:vAlign w:val="center"/>
            <w:hideMark/>
          </w:tcPr>
          <w:p w14:paraId="6F3FC32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503ADE0" w14:textId="77777777" w:rsidTr="00F7408D">
        <w:trPr>
          <w:cantSplit/>
          <w:trHeight w:val="37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4FA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0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8AD4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Understanding your data workshop</w:t>
            </w:r>
          </w:p>
        </w:tc>
        <w:tc>
          <w:tcPr>
            <w:tcW w:w="682" w:type="dxa"/>
            <w:vAlign w:val="center"/>
            <w:hideMark/>
          </w:tcPr>
          <w:p w14:paraId="499C876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6FA0D3E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1EF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23E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THRIVE Assessment Tool workshop</w:t>
            </w:r>
          </w:p>
        </w:tc>
        <w:tc>
          <w:tcPr>
            <w:tcW w:w="682" w:type="dxa"/>
            <w:vAlign w:val="center"/>
            <w:hideMark/>
          </w:tcPr>
          <w:p w14:paraId="4BFE2366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BBADBEA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237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9B9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ngagement with wider system re THRIVE-like baseline score</w:t>
            </w:r>
          </w:p>
        </w:tc>
        <w:tc>
          <w:tcPr>
            <w:tcW w:w="682" w:type="dxa"/>
            <w:vAlign w:val="center"/>
            <w:hideMark/>
          </w:tcPr>
          <w:p w14:paraId="7A78149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20614FE5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1F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3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3E1F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Prioritisation and gap analysis workshop</w:t>
            </w:r>
          </w:p>
        </w:tc>
        <w:tc>
          <w:tcPr>
            <w:tcW w:w="682" w:type="dxa"/>
            <w:vAlign w:val="center"/>
            <w:hideMark/>
          </w:tcPr>
          <w:p w14:paraId="4F0F7DF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4555A782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B6C4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4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6E5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Redesign workshop</w:t>
            </w:r>
          </w:p>
        </w:tc>
        <w:tc>
          <w:tcPr>
            <w:tcW w:w="682" w:type="dxa"/>
            <w:vAlign w:val="center"/>
            <w:hideMark/>
          </w:tcPr>
          <w:p w14:paraId="50180A7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9DAFF5A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5E1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5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6F7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Creation of local model for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</w:t>
            </w:r>
          </w:p>
        </w:tc>
        <w:tc>
          <w:tcPr>
            <w:tcW w:w="682" w:type="dxa"/>
            <w:vAlign w:val="center"/>
            <w:hideMark/>
          </w:tcPr>
          <w:p w14:paraId="226FE61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77647A9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E5B8" w14:textId="1D4A6C92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1.16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7D8B1B5" w14:textId="77777777" w:rsidR="00400736" w:rsidRPr="00BF5831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Finalise implementation plan</w:t>
            </w:r>
          </w:p>
          <w:p w14:paraId="35B380B0" w14:textId="55826E92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425CA64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84E8C74" w14:textId="77777777" w:rsidTr="00F7408D">
        <w:trPr>
          <w:cantSplit/>
          <w:trHeight w:val="709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BFC98C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2.0</w:t>
            </w:r>
          </w:p>
        </w:tc>
        <w:tc>
          <w:tcPr>
            <w:tcW w:w="7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000000" w:fill="D9D9D9"/>
            <w:vAlign w:val="center"/>
            <w:hideMark/>
          </w:tcPr>
          <w:p w14:paraId="2CA3DFD8" w14:textId="3F9F0C1D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-THRIVE Approach to Implementation Phase 2: Building Capacity</w:t>
            </w:r>
          </w:p>
        </w:tc>
        <w:tc>
          <w:tcPr>
            <w:tcW w:w="682" w:type="dxa"/>
            <w:tcBorders>
              <w:left w:val="single" w:sz="4" w:space="0" w:color="000000" w:themeColor="text1"/>
            </w:tcBorders>
            <w:vAlign w:val="center"/>
            <w:hideMark/>
          </w:tcPr>
          <w:p w14:paraId="25CF2F1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3594764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04BA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0B1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Review of staff skills for THRIVE-like working</w:t>
            </w:r>
          </w:p>
        </w:tc>
        <w:tc>
          <w:tcPr>
            <w:tcW w:w="682" w:type="dxa"/>
            <w:vAlign w:val="center"/>
            <w:hideMark/>
          </w:tcPr>
          <w:p w14:paraId="2057620D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93700C1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9C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lastRenderedPageBreak/>
              <w:t>2.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516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Review of staff capacity for delivery of new model</w:t>
            </w:r>
          </w:p>
        </w:tc>
        <w:tc>
          <w:tcPr>
            <w:tcW w:w="682" w:type="dxa"/>
            <w:vAlign w:val="center"/>
            <w:hideMark/>
          </w:tcPr>
          <w:p w14:paraId="3BBA681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5752D0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EF3D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3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CC3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Plan for recruiting to deliver new model</w:t>
            </w:r>
          </w:p>
        </w:tc>
        <w:tc>
          <w:tcPr>
            <w:tcW w:w="682" w:type="dxa"/>
            <w:vAlign w:val="center"/>
            <w:hideMark/>
          </w:tcPr>
          <w:p w14:paraId="2578C6F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C331619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35E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4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EBD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Review of training opportunities available across all organisations</w:t>
            </w:r>
          </w:p>
        </w:tc>
        <w:tc>
          <w:tcPr>
            <w:tcW w:w="682" w:type="dxa"/>
            <w:vAlign w:val="center"/>
            <w:hideMark/>
          </w:tcPr>
          <w:p w14:paraId="7713586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815DF3D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9D3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5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228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Creation of workforce development plan</w:t>
            </w:r>
          </w:p>
        </w:tc>
        <w:tc>
          <w:tcPr>
            <w:tcW w:w="682" w:type="dxa"/>
            <w:vAlign w:val="center"/>
            <w:hideMark/>
          </w:tcPr>
          <w:p w14:paraId="722106F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F9C6A12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245D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6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9F1B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Development of new commissioning specification</w:t>
            </w:r>
          </w:p>
        </w:tc>
        <w:tc>
          <w:tcPr>
            <w:tcW w:w="682" w:type="dxa"/>
            <w:vAlign w:val="center"/>
            <w:hideMark/>
          </w:tcPr>
          <w:p w14:paraId="661A7236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56B192D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FF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7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656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dentification and creation of local champions and implementation leads</w:t>
            </w:r>
          </w:p>
        </w:tc>
        <w:tc>
          <w:tcPr>
            <w:tcW w:w="682" w:type="dxa"/>
            <w:vAlign w:val="center"/>
            <w:hideMark/>
          </w:tcPr>
          <w:p w14:paraId="7C3E846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8996BBB" w14:textId="77777777" w:rsidTr="00F7408D">
        <w:trPr>
          <w:cantSplit/>
          <w:trHeight w:val="9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33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8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248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Training for implementation leads</w:t>
            </w: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br/>
              <w:t xml:space="preserve">(knowledge of change management,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Approach to Implementation and QI)</w:t>
            </w:r>
          </w:p>
        </w:tc>
        <w:tc>
          <w:tcPr>
            <w:tcW w:w="682" w:type="dxa"/>
            <w:vAlign w:val="center"/>
            <w:hideMark/>
          </w:tcPr>
          <w:p w14:paraId="32FA54F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B777338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80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9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CF3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Academy training for multi-agency front line staff and managers</w:t>
            </w:r>
          </w:p>
        </w:tc>
        <w:tc>
          <w:tcPr>
            <w:tcW w:w="682" w:type="dxa"/>
            <w:vAlign w:val="center"/>
            <w:hideMark/>
          </w:tcPr>
          <w:p w14:paraId="5BB14A2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49A2292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122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74B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- Shared decision making</w:t>
            </w:r>
          </w:p>
        </w:tc>
        <w:tc>
          <w:tcPr>
            <w:tcW w:w="682" w:type="dxa"/>
            <w:vAlign w:val="center"/>
            <w:hideMark/>
          </w:tcPr>
          <w:p w14:paraId="19CEFBA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437A16B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52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289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 Getting Advice and Signposting</w:t>
            </w:r>
          </w:p>
        </w:tc>
        <w:tc>
          <w:tcPr>
            <w:tcW w:w="682" w:type="dxa"/>
            <w:vAlign w:val="center"/>
            <w:hideMark/>
          </w:tcPr>
          <w:p w14:paraId="1CC0317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5B87903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5E7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8A2F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 When to stop treatment </w:t>
            </w:r>
          </w:p>
        </w:tc>
        <w:tc>
          <w:tcPr>
            <w:tcW w:w="682" w:type="dxa"/>
            <w:vAlign w:val="center"/>
            <w:hideMark/>
          </w:tcPr>
          <w:p w14:paraId="571041C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1EE4653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3C63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62B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 Risk Support</w:t>
            </w:r>
          </w:p>
        </w:tc>
        <w:tc>
          <w:tcPr>
            <w:tcW w:w="682" w:type="dxa"/>
            <w:vAlign w:val="center"/>
            <w:hideMark/>
          </w:tcPr>
          <w:p w14:paraId="266B6AD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96C5B4A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292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9D92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-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Grids</w:t>
            </w:r>
          </w:p>
        </w:tc>
        <w:tc>
          <w:tcPr>
            <w:tcW w:w="682" w:type="dxa"/>
            <w:vAlign w:val="center"/>
            <w:hideMark/>
          </w:tcPr>
          <w:p w14:paraId="330CB44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9BC4558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D6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A91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ACE / Trauma training</w:t>
            </w:r>
          </w:p>
        </w:tc>
        <w:tc>
          <w:tcPr>
            <w:tcW w:w="682" w:type="dxa"/>
            <w:vAlign w:val="center"/>
            <w:hideMark/>
          </w:tcPr>
          <w:p w14:paraId="0C9C783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2691DFCD" w14:textId="77777777" w:rsidTr="00F7408D">
        <w:trPr>
          <w:cantSplit/>
          <w:trHeight w:val="64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4BB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10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DC2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Multi-agency workshop event to reflect on learnings from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Academy and other training</w:t>
            </w:r>
          </w:p>
        </w:tc>
        <w:tc>
          <w:tcPr>
            <w:tcW w:w="682" w:type="dxa"/>
            <w:vAlign w:val="center"/>
            <w:hideMark/>
          </w:tcPr>
          <w:p w14:paraId="43B58A9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468F8C7" w14:textId="77777777" w:rsidTr="00F7408D">
        <w:trPr>
          <w:cantSplit/>
          <w:trHeight w:val="6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05E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1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384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Delivery of other training and development as set out in workforce development plan</w:t>
            </w:r>
          </w:p>
        </w:tc>
        <w:tc>
          <w:tcPr>
            <w:tcW w:w="682" w:type="dxa"/>
            <w:vAlign w:val="center"/>
            <w:hideMark/>
          </w:tcPr>
          <w:p w14:paraId="25A98BE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FCDD1CD" w14:textId="77777777" w:rsidTr="00F7408D">
        <w:trPr>
          <w:cantSplit/>
          <w:trHeight w:val="34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DEA7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2.1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B05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Review of workforce development delivery and plans for ongoing work</w:t>
            </w:r>
          </w:p>
        </w:tc>
        <w:tc>
          <w:tcPr>
            <w:tcW w:w="682" w:type="dxa"/>
            <w:vAlign w:val="center"/>
            <w:hideMark/>
          </w:tcPr>
          <w:p w14:paraId="6FF6F2C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F414DED" w14:textId="77777777" w:rsidTr="00F7408D">
        <w:trPr>
          <w:cantSplit/>
          <w:trHeight w:val="66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F6A72C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3.0</w:t>
            </w:r>
          </w:p>
        </w:tc>
        <w:tc>
          <w:tcPr>
            <w:tcW w:w="7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782D03" w14:textId="498CF4FB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proofErr w:type="spellStart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-THRIVE Approach to Implementation Phase 3: Implementation</w:t>
            </w:r>
          </w:p>
        </w:tc>
        <w:tc>
          <w:tcPr>
            <w:tcW w:w="682" w:type="dxa"/>
            <w:vAlign w:val="center"/>
            <w:hideMark/>
          </w:tcPr>
          <w:p w14:paraId="7763806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B66BA7E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F9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538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Ongoing review of implementation plan agreed at end of phase one</w:t>
            </w:r>
          </w:p>
        </w:tc>
        <w:tc>
          <w:tcPr>
            <w:tcW w:w="682" w:type="dxa"/>
            <w:vAlign w:val="center"/>
            <w:hideMark/>
          </w:tcPr>
          <w:p w14:paraId="2AB2760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A8F03FF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465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7E4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Detailed implementation planning finalised with lead for each project identified</w:t>
            </w:r>
          </w:p>
        </w:tc>
        <w:tc>
          <w:tcPr>
            <w:tcW w:w="682" w:type="dxa"/>
            <w:vAlign w:val="center"/>
            <w:hideMark/>
          </w:tcPr>
          <w:p w14:paraId="6A0846B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38A78BE" w14:textId="77777777" w:rsidTr="00F7408D">
        <w:trPr>
          <w:cantSplit/>
          <w:trHeight w:val="165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C1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3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2C16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Delivery of implementation plan as specified</w:t>
            </w: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br/>
              <w:t>*import detailed implementation plan into this section*</w:t>
            </w: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br/>
            </w:r>
            <w:r w:rsidRPr="00400736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  <w:t xml:space="preserve">The implementation plan should include - as a minimum - the following elements which are required </w:t>
            </w:r>
            <w:proofErr w:type="gramStart"/>
            <w:r w:rsidRPr="00400736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  <w:t>in order for</w:t>
            </w:r>
            <w:proofErr w:type="gramEnd"/>
            <w:r w:rsidRPr="00400736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  <w:t xml:space="preserve"> a site to be assessed as 'THRIVE-like' in line with the THRIVE Assessment Tool:</w:t>
            </w:r>
          </w:p>
        </w:tc>
        <w:tc>
          <w:tcPr>
            <w:tcW w:w="682" w:type="dxa"/>
            <w:vAlign w:val="center"/>
            <w:hideMark/>
          </w:tcPr>
          <w:p w14:paraId="7EE35D9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700CB96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564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844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Children and young people's mental health is included in the LTP and the STP and implementation plan is in place for delivering outcomes</w:t>
            </w:r>
          </w:p>
        </w:tc>
        <w:tc>
          <w:tcPr>
            <w:tcW w:w="682" w:type="dxa"/>
            <w:vAlign w:val="center"/>
            <w:hideMark/>
          </w:tcPr>
          <w:p w14:paraId="242C6A9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67D8378" w14:textId="77777777" w:rsidTr="00F7408D">
        <w:trPr>
          <w:cantSplit/>
          <w:trHeight w:val="9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8F3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0BD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Multi-agency strategy and policy for delivering improved outcomes for children and young people's mental health operational with clear and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measureable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goals</w:t>
            </w:r>
          </w:p>
        </w:tc>
        <w:tc>
          <w:tcPr>
            <w:tcW w:w="682" w:type="dxa"/>
            <w:vAlign w:val="center"/>
            <w:hideMark/>
          </w:tcPr>
          <w:p w14:paraId="3F7C816A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5BBA79D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2C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E0A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Multi-agency commissioning board operational with joint accountability for delivering strategy</w:t>
            </w:r>
          </w:p>
        </w:tc>
        <w:tc>
          <w:tcPr>
            <w:tcW w:w="682" w:type="dxa"/>
            <w:vAlign w:val="center"/>
            <w:hideMark/>
          </w:tcPr>
          <w:p w14:paraId="03BE472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969104D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7B7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24D6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Shared outcome framework for the multi-agency commissioning board is in place</w:t>
            </w:r>
          </w:p>
        </w:tc>
        <w:tc>
          <w:tcPr>
            <w:tcW w:w="682" w:type="dxa"/>
            <w:vAlign w:val="center"/>
            <w:hideMark/>
          </w:tcPr>
          <w:p w14:paraId="142EFB3D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5B0951D" w14:textId="77777777" w:rsidTr="00F7408D">
        <w:trPr>
          <w:cantSplit/>
          <w:trHeight w:val="9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3C33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75C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Annual commissioning cycle (multi-agency) operational supported by formal mechanism for service performance,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outcome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preference data to inform the process</w:t>
            </w:r>
          </w:p>
        </w:tc>
        <w:tc>
          <w:tcPr>
            <w:tcW w:w="682" w:type="dxa"/>
            <w:vAlign w:val="center"/>
            <w:hideMark/>
          </w:tcPr>
          <w:p w14:paraId="38371F1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9F8CAAB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89E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lastRenderedPageBreak/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927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Joint budgets to support delivery of strategy established with processes in place across all involved agencies</w:t>
            </w:r>
          </w:p>
        </w:tc>
        <w:tc>
          <w:tcPr>
            <w:tcW w:w="682" w:type="dxa"/>
            <w:vAlign w:val="center"/>
            <w:hideMark/>
          </w:tcPr>
          <w:p w14:paraId="3541D79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5F3ECE7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3E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F05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Protocols established for regular sharing of performance and outcomes data across all agencies and commissioners</w:t>
            </w:r>
          </w:p>
        </w:tc>
        <w:tc>
          <w:tcPr>
            <w:tcW w:w="682" w:type="dxa"/>
            <w:vAlign w:val="center"/>
            <w:hideMark/>
          </w:tcPr>
          <w:p w14:paraId="0272B77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3C9B78D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09A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0AD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Introduction of systematic preference data collection across all agencies and sectors</w:t>
            </w:r>
          </w:p>
        </w:tc>
        <w:tc>
          <w:tcPr>
            <w:tcW w:w="682" w:type="dxa"/>
            <w:vAlign w:val="center"/>
            <w:hideMark/>
          </w:tcPr>
          <w:p w14:paraId="7C43100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D400D29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742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136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All QI projects are undertaken using recognised methodology</w:t>
            </w:r>
          </w:p>
        </w:tc>
        <w:tc>
          <w:tcPr>
            <w:tcW w:w="682" w:type="dxa"/>
            <w:vAlign w:val="center"/>
            <w:hideMark/>
          </w:tcPr>
          <w:p w14:paraId="2E1CADB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C729B7D" w14:textId="77777777" w:rsidTr="00F7408D">
        <w:trPr>
          <w:cantSplit/>
          <w:trHeight w:val="12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7AA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305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Outcomes and process measures are collected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routinely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this data is used to help shape service provision, manage performance and deliver interventions **full list of measures is available from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programme team</w:t>
            </w:r>
          </w:p>
        </w:tc>
        <w:tc>
          <w:tcPr>
            <w:tcW w:w="682" w:type="dxa"/>
            <w:vAlign w:val="center"/>
            <w:hideMark/>
          </w:tcPr>
          <w:p w14:paraId="4DC2924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02628BD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141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5421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Local pathways structured to deliver care according to five THRIVE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needs based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groups</w:t>
            </w:r>
          </w:p>
        </w:tc>
        <w:tc>
          <w:tcPr>
            <w:tcW w:w="682" w:type="dxa"/>
            <w:vAlign w:val="center"/>
            <w:hideMark/>
          </w:tcPr>
          <w:p w14:paraId="4AE5777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11FEA1BC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030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D00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Multi-agency assessment that categorises children and young people into the THRIVE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needs based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groups is operational</w:t>
            </w:r>
          </w:p>
        </w:tc>
        <w:tc>
          <w:tcPr>
            <w:tcW w:w="682" w:type="dxa"/>
            <w:vAlign w:val="center"/>
            <w:hideMark/>
          </w:tcPr>
          <w:p w14:paraId="1D6A4C5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85E9BA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8C2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D4E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THRIVE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needs based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group recorded for all cases</w:t>
            </w:r>
          </w:p>
        </w:tc>
        <w:tc>
          <w:tcPr>
            <w:tcW w:w="682" w:type="dxa"/>
            <w:vAlign w:val="center"/>
            <w:hideMark/>
          </w:tcPr>
          <w:p w14:paraId="0F9EC0F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6EC7D3B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252B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CB1B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Implementation of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-THRIVE Grids to support shared decision making</w:t>
            </w:r>
          </w:p>
        </w:tc>
        <w:tc>
          <w:tcPr>
            <w:tcW w:w="682" w:type="dxa"/>
            <w:vAlign w:val="center"/>
            <w:hideMark/>
          </w:tcPr>
          <w:p w14:paraId="1A4BBF0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0C8D10D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2CC8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C12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Record of shared decision making documented for all cases</w:t>
            </w:r>
          </w:p>
        </w:tc>
        <w:tc>
          <w:tcPr>
            <w:tcW w:w="682" w:type="dxa"/>
            <w:vAlign w:val="center"/>
            <w:hideMark/>
          </w:tcPr>
          <w:p w14:paraId="702E06D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60B175B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B811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1D93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Population health and wellbeing offer available to all children and young people</w:t>
            </w:r>
          </w:p>
        </w:tc>
        <w:tc>
          <w:tcPr>
            <w:tcW w:w="682" w:type="dxa"/>
            <w:vAlign w:val="center"/>
            <w:hideMark/>
          </w:tcPr>
          <w:p w14:paraId="6D9D491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5B153C1" w14:textId="77777777" w:rsidTr="00F7408D">
        <w:trPr>
          <w:cantSplit/>
          <w:trHeight w:val="9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E9E2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453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Targeted prevention and resilience building offer available to children and young people who we know are more likely to require support with their mental health and wellbeing</w:t>
            </w:r>
          </w:p>
        </w:tc>
        <w:tc>
          <w:tcPr>
            <w:tcW w:w="682" w:type="dxa"/>
            <w:vAlign w:val="center"/>
            <w:hideMark/>
          </w:tcPr>
          <w:p w14:paraId="38A3243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EBAFAD1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0407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767A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Digital front end is available for children, young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people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their families</w:t>
            </w:r>
          </w:p>
        </w:tc>
        <w:tc>
          <w:tcPr>
            <w:tcW w:w="682" w:type="dxa"/>
            <w:vAlign w:val="center"/>
            <w:hideMark/>
          </w:tcPr>
          <w:p w14:paraId="10D822C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2E2B58E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0B8C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021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There is a self-help and peer support offer available to children, young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people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families</w:t>
            </w:r>
          </w:p>
        </w:tc>
        <w:tc>
          <w:tcPr>
            <w:tcW w:w="682" w:type="dxa"/>
            <w:vAlign w:val="center"/>
            <w:hideMark/>
          </w:tcPr>
          <w:p w14:paraId="30A19BC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74A2185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D744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F489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Senior mental health practitioners (band 8 or above) involved in all advice and signposting</w:t>
            </w:r>
          </w:p>
        </w:tc>
        <w:tc>
          <w:tcPr>
            <w:tcW w:w="682" w:type="dxa"/>
            <w:vAlign w:val="center"/>
            <w:hideMark/>
          </w:tcPr>
          <w:p w14:paraId="537B2BBF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DB9BDCE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AB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AED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Digitally enabled database of full range of community providers is operational</w:t>
            </w:r>
          </w:p>
        </w:tc>
        <w:tc>
          <w:tcPr>
            <w:tcW w:w="682" w:type="dxa"/>
            <w:vAlign w:val="center"/>
            <w:hideMark/>
          </w:tcPr>
          <w:p w14:paraId="1651DDE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73E3FD4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631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991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In reach from CAMHS to schools is operational</w:t>
            </w:r>
          </w:p>
        </w:tc>
        <w:tc>
          <w:tcPr>
            <w:tcW w:w="682" w:type="dxa"/>
            <w:vAlign w:val="center"/>
            <w:hideMark/>
          </w:tcPr>
          <w:p w14:paraId="0315D2A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B2CCF7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A3F3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7C7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In reach from CAMHS to primary care is operational</w:t>
            </w:r>
          </w:p>
        </w:tc>
        <w:tc>
          <w:tcPr>
            <w:tcW w:w="682" w:type="dxa"/>
            <w:vAlign w:val="center"/>
            <w:hideMark/>
          </w:tcPr>
          <w:p w14:paraId="4E94BD3E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23FF0F5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B6D6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08D4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CAMHS outreach </w:t>
            </w:r>
            <w:proofErr w:type="spell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to</w:t>
            </w:r>
            <w:proofErr w:type="spell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hard to reach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groups is operational</w:t>
            </w:r>
          </w:p>
        </w:tc>
        <w:tc>
          <w:tcPr>
            <w:tcW w:w="682" w:type="dxa"/>
            <w:vAlign w:val="center"/>
            <w:hideMark/>
          </w:tcPr>
          <w:p w14:paraId="7A7DAC1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848D674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18F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8A87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Evidence of families being involved in development of care plans in all cases</w:t>
            </w:r>
          </w:p>
        </w:tc>
        <w:tc>
          <w:tcPr>
            <w:tcW w:w="682" w:type="dxa"/>
            <w:vAlign w:val="center"/>
            <w:hideMark/>
          </w:tcPr>
          <w:p w14:paraId="3F7A0CC6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0EBDAD0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07C5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CC1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Evidence of therapy being aligned with NICE guidance for all cases</w:t>
            </w:r>
          </w:p>
        </w:tc>
        <w:tc>
          <w:tcPr>
            <w:tcW w:w="682" w:type="dxa"/>
            <w:vAlign w:val="center"/>
            <w:hideMark/>
          </w:tcPr>
          <w:p w14:paraId="0F573DD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C106DD8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2D84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CD2A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Recorded note of treatment goals and expected outcomes for all cases</w:t>
            </w:r>
          </w:p>
        </w:tc>
        <w:tc>
          <w:tcPr>
            <w:tcW w:w="682" w:type="dxa"/>
            <w:vAlign w:val="center"/>
            <w:hideMark/>
          </w:tcPr>
          <w:p w14:paraId="6ED77E2D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6EC17D3" w14:textId="77777777" w:rsidTr="00F7408D">
        <w:trPr>
          <w:cantSplit/>
          <w:trHeight w:val="600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EE14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63B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&gt; Children, young </w:t>
            </w:r>
            <w:proofErr w:type="gramStart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people</w:t>
            </w:r>
            <w:proofErr w:type="gramEnd"/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their families are managed within the recommended number of therapy sessions</w:t>
            </w:r>
          </w:p>
        </w:tc>
        <w:tc>
          <w:tcPr>
            <w:tcW w:w="682" w:type="dxa"/>
            <w:vAlign w:val="center"/>
            <w:hideMark/>
          </w:tcPr>
          <w:p w14:paraId="7EF20D10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10FC9BE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BA9D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0562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Reasons for ending proforma completed for all cases with treatment</w:t>
            </w:r>
          </w:p>
        </w:tc>
        <w:tc>
          <w:tcPr>
            <w:tcW w:w="682" w:type="dxa"/>
            <w:vAlign w:val="center"/>
            <w:hideMark/>
          </w:tcPr>
          <w:p w14:paraId="02F94D1B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DC422B4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C10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9AB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Multi-agency structures and protocols for providing risk support</w:t>
            </w:r>
          </w:p>
        </w:tc>
        <w:tc>
          <w:tcPr>
            <w:tcW w:w="682" w:type="dxa"/>
            <w:vAlign w:val="center"/>
            <w:hideMark/>
          </w:tcPr>
          <w:p w14:paraId="67875491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B3EB885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4009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81A6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&gt; Multi-agency THRIVE plans documented for all risk support cases</w:t>
            </w:r>
          </w:p>
        </w:tc>
        <w:tc>
          <w:tcPr>
            <w:tcW w:w="682" w:type="dxa"/>
            <w:vAlign w:val="center"/>
            <w:hideMark/>
          </w:tcPr>
          <w:p w14:paraId="337F71D5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6B7A6AC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C5F" w14:textId="77777777" w:rsidR="00400736" w:rsidRPr="00400736" w:rsidRDefault="00400736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4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1258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Year one of implementation (details to be added)</w:t>
            </w:r>
          </w:p>
        </w:tc>
        <w:tc>
          <w:tcPr>
            <w:tcW w:w="682" w:type="dxa"/>
            <w:vAlign w:val="center"/>
            <w:hideMark/>
          </w:tcPr>
          <w:p w14:paraId="0B8BA14C" w14:textId="77777777" w:rsidR="00400736" w:rsidRPr="00400736" w:rsidRDefault="00400736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F888C6B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062B" w14:textId="4FA4D6F4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5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84B4" w14:textId="3791B8D6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Year one progress review and refine plan for year two</w:t>
            </w:r>
          </w:p>
        </w:tc>
        <w:tc>
          <w:tcPr>
            <w:tcW w:w="682" w:type="dxa"/>
            <w:vAlign w:val="center"/>
            <w:hideMark/>
          </w:tcPr>
          <w:p w14:paraId="55E1B924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7B1984A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C5C1" w14:textId="2427CD5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6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1A1" w14:textId="0043FBF5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Year two of implementation (details to be added)</w:t>
            </w:r>
          </w:p>
        </w:tc>
        <w:tc>
          <w:tcPr>
            <w:tcW w:w="682" w:type="dxa"/>
            <w:vAlign w:val="center"/>
            <w:hideMark/>
          </w:tcPr>
          <w:p w14:paraId="4392897F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BA75279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2FD8" w14:textId="7C1C19C0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lastRenderedPageBreak/>
              <w:t>3.7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2697" w14:textId="0437935B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Year two progress review and refine plan for year three</w:t>
            </w:r>
          </w:p>
        </w:tc>
        <w:tc>
          <w:tcPr>
            <w:tcW w:w="682" w:type="dxa"/>
            <w:vAlign w:val="center"/>
            <w:hideMark/>
          </w:tcPr>
          <w:p w14:paraId="78B966BD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2704815F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8DC" w14:textId="62690DE0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8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3854" w14:textId="6A20C783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Year three of implementation (details to be added)</w:t>
            </w:r>
          </w:p>
        </w:tc>
        <w:tc>
          <w:tcPr>
            <w:tcW w:w="682" w:type="dxa"/>
            <w:vAlign w:val="center"/>
            <w:hideMark/>
          </w:tcPr>
          <w:p w14:paraId="2B52EAC0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C591B2D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722" w14:textId="4DCC76D5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9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0A73" w14:textId="3151B79F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Year three progress review and refine plan for year four</w:t>
            </w:r>
          </w:p>
        </w:tc>
        <w:tc>
          <w:tcPr>
            <w:tcW w:w="682" w:type="dxa"/>
            <w:vAlign w:val="center"/>
            <w:hideMark/>
          </w:tcPr>
          <w:p w14:paraId="70C8A46F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9BFB2A3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A11" w14:textId="7E3D7B10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3.10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CD85" w14:textId="00C9C199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 xml:space="preserve">* Continue as necessary in yearly cycles* </w:t>
            </w:r>
          </w:p>
        </w:tc>
        <w:tc>
          <w:tcPr>
            <w:tcW w:w="682" w:type="dxa"/>
            <w:vAlign w:val="center"/>
            <w:hideMark/>
          </w:tcPr>
          <w:p w14:paraId="44883E02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FC2ACF6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DDE0" w14:textId="53DFDF32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98DE" w14:textId="7C4B6B9D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</w:p>
        </w:tc>
        <w:tc>
          <w:tcPr>
            <w:tcW w:w="682" w:type="dxa"/>
            <w:vAlign w:val="center"/>
            <w:hideMark/>
          </w:tcPr>
          <w:p w14:paraId="486542DB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2A44C322" w14:textId="77777777" w:rsidTr="00115CB5">
        <w:trPr>
          <w:cantSplit/>
          <w:trHeight w:val="315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725EAB" w14:textId="7ED735AD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4.0</w:t>
            </w:r>
          </w:p>
        </w:tc>
        <w:tc>
          <w:tcPr>
            <w:tcW w:w="7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A67EFE" w14:textId="41ED5970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i</w:t>
            </w:r>
            <w:proofErr w:type="spellEnd"/>
            <w:r w:rsidRPr="00400736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-THRIVE Approach to Implementation Phase 4: Embedding and Sustaining</w:t>
            </w:r>
          </w:p>
        </w:tc>
        <w:tc>
          <w:tcPr>
            <w:tcW w:w="682" w:type="dxa"/>
            <w:vAlign w:val="center"/>
            <w:hideMark/>
          </w:tcPr>
          <w:p w14:paraId="7E62AAF0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8809382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244" w14:textId="4F65B8A6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4.1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960D" w14:textId="48B98B61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stablish learning collaborative</w:t>
            </w:r>
          </w:p>
        </w:tc>
        <w:tc>
          <w:tcPr>
            <w:tcW w:w="682" w:type="dxa"/>
            <w:vAlign w:val="center"/>
            <w:hideMark/>
          </w:tcPr>
          <w:p w14:paraId="72CE1ECD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4048BB70" w14:textId="77777777" w:rsidTr="00115CB5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D7F1" w14:textId="5212A7A1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4.2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F9BC" w14:textId="4762CD59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Learning collaborative</w:t>
            </w:r>
          </w:p>
        </w:tc>
        <w:tc>
          <w:tcPr>
            <w:tcW w:w="682" w:type="dxa"/>
            <w:vAlign w:val="center"/>
            <w:hideMark/>
          </w:tcPr>
          <w:p w14:paraId="3260A28D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8A3F891" w14:textId="77777777" w:rsidTr="00F8445B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84B7" w14:textId="452D4AFB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4.3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2FD5" w14:textId="6D724D0D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mbedding and sustaining year one implementation projects</w:t>
            </w:r>
          </w:p>
        </w:tc>
        <w:tc>
          <w:tcPr>
            <w:tcW w:w="682" w:type="dxa"/>
            <w:vAlign w:val="center"/>
            <w:hideMark/>
          </w:tcPr>
          <w:p w14:paraId="724ABF90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495F94D5" w14:textId="77777777" w:rsidTr="00F7408D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2E5" w14:textId="6AA0862C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4.4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01DB" w14:textId="0C386DF4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mbedding and sustaining year two implementation projects</w:t>
            </w:r>
          </w:p>
        </w:tc>
        <w:tc>
          <w:tcPr>
            <w:tcW w:w="682" w:type="dxa"/>
            <w:vAlign w:val="center"/>
            <w:hideMark/>
          </w:tcPr>
          <w:p w14:paraId="58FEFDE8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F090C89" w14:textId="77777777" w:rsidTr="00115CB5">
        <w:trPr>
          <w:cantSplit/>
          <w:trHeight w:val="315"/>
        </w:trPr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8A44" w14:textId="5F823D52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4.5</w:t>
            </w:r>
          </w:p>
        </w:tc>
        <w:tc>
          <w:tcPr>
            <w:tcW w:w="7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3935" w14:textId="565EC72D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00736">
              <w:rPr>
                <w:rFonts w:eastAsia="Times New Roman" w:cstheme="minorHAnsi"/>
                <w:color w:val="000000" w:themeColor="text1"/>
                <w:lang w:eastAsia="en-GB"/>
              </w:rPr>
              <w:t>Embedding and sustaining year three implementation projects</w:t>
            </w:r>
          </w:p>
        </w:tc>
        <w:tc>
          <w:tcPr>
            <w:tcW w:w="682" w:type="dxa"/>
            <w:vAlign w:val="center"/>
            <w:hideMark/>
          </w:tcPr>
          <w:p w14:paraId="14B56C51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52502BEC" w14:textId="77777777" w:rsidTr="00115CB5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495" w14:textId="0D0BEA62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C68A" w14:textId="1D2B6DB2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082D70E1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7F2942E2" w14:textId="77777777" w:rsidTr="00115CB5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E1CF" w14:textId="261C1311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3AE" w14:textId="1E143F01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68CF98E4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0FB6C0C5" w14:textId="77777777" w:rsidTr="00F8445B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30E" w14:textId="36CC0271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C322" w14:textId="4B86728E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2012E3B8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2EDA6F7D" w14:textId="77777777" w:rsidTr="00717D8B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E82" w14:textId="4BCBC1F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33A" w14:textId="62DD007D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62F3679A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684E929A" w14:textId="77777777" w:rsidTr="00717D8B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182" w14:textId="53689A7E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FC91" w14:textId="6EFBC0DE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56CBECF7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F9F5DD4" w14:textId="77777777" w:rsidTr="00717D8B">
        <w:trPr>
          <w:cantSplit/>
          <w:trHeight w:val="69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0ABE" w14:textId="4B22F078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EAF9" w14:textId="1670141F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3EBE2507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4DB6D98" w14:textId="77777777" w:rsidTr="00717D8B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5127" w14:textId="64C0ABA5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156A" w14:textId="4E85D698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29F771F4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E844A69" w14:textId="77777777" w:rsidTr="004A5EF8">
        <w:trPr>
          <w:cantSplit/>
          <w:trHeight w:val="31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C6D" w14:textId="526FDA14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91E1" w14:textId="280E15E5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3ED64E3D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17C01357" w14:textId="77777777" w:rsidTr="004A5EF8">
        <w:trPr>
          <w:cantSplit/>
          <w:trHeight w:val="33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6639" w14:textId="3F6AC9DC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8EDF" w14:textId="7ECEC453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063AC5BA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416F536" w14:textId="77777777" w:rsidTr="004A5EF8">
        <w:trPr>
          <w:cantSplit/>
          <w:trHeight w:val="33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EDF" w14:textId="5D4EA853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78AD" w14:textId="2D9C61E1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4F81729E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BF5831" w14:paraId="3F9122CC" w14:textId="77777777" w:rsidTr="004A5EF8">
        <w:trPr>
          <w:cantSplit/>
          <w:trHeight w:val="33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BFA" w14:textId="6363B38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EAFA" w14:textId="02EB2421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272B34B1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762C98C" w14:textId="77777777" w:rsidTr="00F7408D">
        <w:trPr>
          <w:cantSplit/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5BAB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5AF4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</w:tcPr>
          <w:p w14:paraId="11AF2673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1C2D028" w14:textId="77777777" w:rsidTr="00F7408D">
        <w:trPr>
          <w:cantSplit/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A313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F7FB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</w:tcPr>
          <w:p w14:paraId="446C1733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74C79459" w14:textId="77777777" w:rsidTr="0040073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2CBB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BD22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</w:tcPr>
          <w:p w14:paraId="139C7880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F376F77" w14:textId="77777777" w:rsidTr="0040073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FF9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7DD3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3F5FF499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523BC3AA" w14:textId="77777777" w:rsidTr="0040073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18EC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F6C5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4A4B9FBC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B132F55" w14:textId="77777777" w:rsidTr="0040073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3ED4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1E56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2191A27C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D4DAE16" w14:textId="77777777" w:rsidTr="00400736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A3C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5177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50F40AC3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5ECCA47" w14:textId="77777777" w:rsidTr="00547009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5443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791D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2F082128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0EEB37A7" w14:textId="77777777" w:rsidTr="00547009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0253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FFA6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43AE4072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69DB716A" w14:textId="77777777" w:rsidTr="00547009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AACD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6FF5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0C170304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5831" w:rsidRPr="00400736" w14:paraId="3F7D146C" w14:textId="77777777" w:rsidTr="00547009">
        <w:trPr>
          <w:trHeight w:val="30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DBDB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2D10" w14:textId="77777777" w:rsidR="00FF7159" w:rsidRPr="00400736" w:rsidRDefault="00FF7159" w:rsidP="0040073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682" w:type="dxa"/>
            <w:vAlign w:val="center"/>
            <w:hideMark/>
          </w:tcPr>
          <w:p w14:paraId="245A83C0" w14:textId="77777777" w:rsidR="00FF7159" w:rsidRPr="00400736" w:rsidRDefault="00FF7159" w:rsidP="00400736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</w:tbl>
    <w:p w14:paraId="44B2813A" w14:textId="77777777" w:rsidR="000D01F9" w:rsidRPr="00BF5831" w:rsidRDefault="000D01F9">
      <w:pPr>
        <w:rPr>
          <w:rFonts w:cstheme="minorHAnsi"/>
          <w:color w:val="000000" w:themeColor="text1"/>
        </w:rPr>
      </w:pPr>
    </w:p>
    <w:sectPr w:rsidR="000D01F9" w:rsidRPr="00BF5831" w:rsidSect="00400736">
      <w:pgSz w:w="11906" w:h="16838" w:code="9"/>
      <w:pgMar w:top="1440" w:right="1440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36"/>
    <w:rsid w:val="000D01F9"/>
    <w:rsid w:val="00301C47"/>
    <w:rsid w:val="00400736"/>
    <w:rsid w:val="00874045"/>
    <w:rsid w:val="008E6E30"/>
    <w:rsid w:val="00976D98"/>
    <w:rsid w:val="00BF5831"/>
    <w:rsid w:val="00F7408D"/>
    <w:rsid w:val="00FF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97E65"/>
  <w15:chartTrackingRefBased/>
  <w15:docId w15:val="{B4427250-1CE3-49D1-8DFE-F4A8ACBC2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5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111</Words>
  <Characters>6157</Characters>
  <Application>Microsoft Office Word</Application>
  <DocSecurity>0</DocSecurity>
  <Lines>11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nwell</dc:creator>
  <cp:keywords/>
  <dc:description/>
  <cp:lastModifiedBy>Emily Banwell</cp:lastModifiedBy>
  <cp:revision>3</cp:revision>
  <dcterms:created xsi:type="dcterms:W3CDTF">2022-09-27T21:27:00Z</dcterms:created>
  <dcterms:modified xsi:type="dcterms:W3CDTF">2022-09-27T21:45:00Z</dcterms:modified>
</cp:coreProperties>
</file>